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5F70E" w14:textId="0A46850E" w:rsidR="00D8603F" w:rsidRPr="00E31D2E" w:rsidRDefault="00AF2238" w:rsidP="00506D4D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S</w:t>
      </w:r>
      <w:r w:rsidR="00506D4D">
        <w:rPr>
          <w:rFonts w:ascii="Arial" w:hAnsi="Arial" w:cs="Arial"/>
          <w:lang w:val="en-US"/>
        </w:rPr>
        <w:t>1</w:t>
      </w:r>
      <w:r w:rsidR="00420F6A">
        <w:rPr>
          <w:rFonts w:ascii="Arial" w:hAnsi="Arial" w:cs="Arial"/>
          <w:lang w:val="en-US"/>
        </w:rPr>
        <w:t xml:space="preserve"> Table</w:t>
      </w:r>
      <w:r w:rsidR="00D8603F" w:rsidRPr="00E31D2E">
        <w:rPr>
          <w:rFonts w:ascii="Arial" w:hAnsi="Arial" w:cs="Arial"/>
          <w:lang w:val="en-US"/>
        </w:rPr>
        <w:t>.</w:t>
      </w:r>
      <w:r w:rsidR="005B370E">
        <w:rPr>
          <w:rFonts w:ascii="Arial" w:hAnsi="Arial" w:cs="Arial"/>
          <w:lang w:val="en-US"/>
        </w:rPr>
        <w:t xml:space="preserve"> </w:t>
      </w:r>
      <w:r w:rsidR="00D8603F" w:rsidRPr="00E31D2E">
        <w:rPr>
          <w:rFonts w:ascii="Arial" w:hAnsi="Arial" w:cs="Arial"/>
          <w:lang w:val="en-US"/>
        </w:rPr>
        <w:t xml:space="preserve">Misreporting on anthropometric variables </w:t>
      </w:r>
      <w:r w:rsidR="00373C49">
        <w:rPr>
          <w:rFonts w:ascii="Arial" w:hAnsi="Arial" w:cs="Arial"/>
          <w:lang w:val="en-US"/>
        </w:rPr>
        <w:t>according to</w:t>
      </w:r>
      <w:r w:rsidR="00373C49" w:rsidRPr="00E31D2E">
        <w:rPr>
          <w:rFonts w:ascii="Arial" w:hAnsi="Arial" w:cs="Arial"/>
          <w:lang w:val="en-US"/>
        </w:rPr>
        <w:t xml:space="preserve"> </w:t>
      </w:r>
      <w:r w:rsidR="00D8603F" w:rsidRPr="00E31D2E">
        <w:rPr>
          <w:rFonts w:ascii="Arial" w:hAnsi="Arial" w:cs="Arial"/>
          <w:lang w:val="en-US"/>
        </w:rPr>
        <w:t>participant characteristics</w:t>
      </w:r>
    </w:p>
    <w:tbl>
      <w:tblPr>
        <w:tblW w:w="94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1"/>
        <w:gridCol w:w="819"/>
        <w:gridCol w:w="819"/>
        <w:gridCol w:w="818"/>
        <w:gridCol w:w="820"/>
        <w:gridCol w:w="818"/>
        <w:gridCol w:w="820"/>
        <w:gridCol w:w="818"/>
        <w:gridCol w:w="820"/>
        <w:gridCol w:w="818"/>
        <w:gridCol w:w="820"/>
      </w:tblGrid>
      <w:tr w:rsidR="00D8603F" w:rsidRPr="00E31D2E" w14:paraId="2205F002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AB9B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12C7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Height Diff*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C4258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Weight Diff*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A1318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BMI Diff*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537D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WC Diff*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EBF1A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WHtR Diff*</w:t>
            </w:r>
          </w:p>
        </w:tc>
      </w:tr>
      <w:tr w:rsidR="00D8603F" w:rsidRPr="00E31D2E" w14:paraId="6B32A361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552F8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CE790" w14:textId="77777777" w:rsidR="00D8603F" w:rsidRPr="00E31D2E" w:rsidRDefault="00373C49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M</w:t>
            </w:r>
            <w:r w:rsidR="00D8603F" w:rsidRPr="00E31D2E">
              <w:rPr>
                <w:rFonts w:ascii="Arial" w:eastAsia="Times New Roman" w:hAnsi="Arial" w:cs="Arial"/>
                <w:b/>
                <w:color w:val="000000"/>
              </w:rPr>
              <w:t>ea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C2F44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s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E2723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mea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1E9D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s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5004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mea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8144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s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096A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mea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AD6C9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s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ECE77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mea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6A51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sd</w:t>
            </w:r>
          </w:p>
        </w:tc>
      </w:tr>
      <w:tr w:rsidR="00D8603F" w:rsidRPr="00E31D2E" w14:paraId="60D05265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A71E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Sex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EC83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236D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CB2A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D76F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9A9D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31FB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45D3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68BF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50F5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C4A8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8603F" w:rsidRPr="00E31D2E" w14:paraId="7C53C492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E614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4AA2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F99F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419F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4A26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2.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8865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5672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1F64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2035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6.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8C22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F05C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8603F" w:rsidRPr="00E31D2E" w14:paraId="1B0AAB8B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1C5C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D10F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0BE8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ACDA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24DA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2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8A32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998C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7397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38A1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5.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4AFC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7EDC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8603F" w:rsidRPr="00E31D2E" w14:paraId="73778334" w14:textId="77777777" w:rsidTr="00D8603F">
        <w:trPr>
          <w:trHeight w:val="257"/>
          <w:jc w:val="center"/>
        </w:trPr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C373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Age group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BEFD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A9D5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1383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7F35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B60C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C120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CF81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4A67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1049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8603F" w:rsidRPr="00E31D2E" w14:paraId="3E351F9A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550E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&lt;=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DAF8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309E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CCAF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FA49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2.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C2E0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C4B2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B8C7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9B82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5.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B5AC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7375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8603F" w:rsidRPr="00E31D2E" w14:paraId="6E098C3B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3775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26-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352E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0FF6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19BA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A161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2.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D18A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8A08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01CA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74A7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5.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1571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63AB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8603F" w:rsidRPr="00E31D2E" w14:paraId="73C10141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AFF6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36-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6C60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6A08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6F80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5CFD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276E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98C6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E0C4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63FE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5.8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E83C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FAEB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8603F" w:rsidRPr="00E31D2E" w14:paraId="3C544AAE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0C6E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46-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AE80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5CD6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4CCB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D36D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2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C19B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3C51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9D35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D36B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5.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A68E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8B00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8603F" w:rsidRPr="00E31D2E" w14:paraId="439F82EB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BA39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56-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DB5A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B97A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567D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B2BB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880D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2593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63D9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67CF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6.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19F0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C656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8603F" w:rsidRPr="00E31D2E" w14:paraId="4A1528EE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5B9E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&gt;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ABF7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2.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0E53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8010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ADAB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5A60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0C3C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4146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1.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EE59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5.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B6F4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9AB1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8603F" w:rsidRPr="00E31D2E" w14:paraId="2A2B03C3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07E2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Smokin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1F46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A6C8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2524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B1CB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78D0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82A8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1843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82C8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EE39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EA0E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8603F" w:rsidRPr="00E31D2E" w14:paraId="71FF5AE3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202A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Curren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BA4E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3461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323F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7FE5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2.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21F8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26A0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8198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8A44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6.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620A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05E8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8603F" w:rsidRPr="00E31D2E" w14:paraId="5D008259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ACD9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Forme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00BD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0889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3A3F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71DA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2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B8C5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5214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B47E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F67A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5.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82B6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322B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8603F" w:rsidRPr="00E31D2E" w14:paraId="77C0FFF1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6B4B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Neve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09B8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99DC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4160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B90C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2.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CB89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403B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DBC5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E137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6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F437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B7C7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8603F" w:rsidRPr="00E31D2E" w14:paraId="5AA7A6D5" w14:textId="77777777" w:rsidTr="00D8603F">
        <w:trPr>
          <w:trHeight w:val="257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B8A9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BMI</w:t>
            </w:r>
          </w:p>
          <w:p w14:paraId="08E40BD5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</w:rPr>
              <w:t>Classificat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9517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5B5D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C79D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C127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DD52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58B3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908F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AD5E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CCE2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DCDB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8603F" w:rsidRPr="00E31D2E" w14:paraId="5FC096C7" w14:textId="77777777" w:rsidTr="00D8603F">
        <w:trPr>
          <w:trHeight w:val="284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1B28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Underweigh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CF4E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D441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9144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9466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4.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FDD2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495D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5A17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EE02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4.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B1C6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B3C0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8603F" w:rsidRPr="00E31D2E" w14:paraId="0FBCEE37" w14:textId="77777777" w:rsidTr="00D8603F">
        <w:trPr>
          <w:trHeight w:val="284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3BD0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Normal weigh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8D81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559EA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4DDC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C152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3CD0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98C1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0FDC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6367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5.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699F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AE55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8603F" w:rsidRPr="00E31D2E" w14:paraId="05633043" w14:textId="77777777" w:rsidTr="00D8603F">
        <w:trPr>
          <w:trHeight w:val="284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66DB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Overweigh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C635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D99D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2757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FD22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2.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FAF5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81A3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3523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6145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6.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80F0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4E1A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8603F" w:rsidRPr="00E31D2E" w14:paraId="64E4A48F" w14:textId="77777777" w:rsidTr="00D8603F">
        <w:trPr>
          <w:trHeight w:val="284"/>
          <w:jc w:val="center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F34B5" w14:textId="77777777" w:rsidR="00D8603F" w:rsidRPr="00E31D2E" w:rsidRDefault="00D8603F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Obes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5F0B4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6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FE0E9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9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43B56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1.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53345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2.8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CE6E3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9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26004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A5338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2.1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7560D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8.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CE7DF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823DD" w14:textId="77777777" w:rsidR="00D8603F" w:rsidRPr="00E31D2E" w:rsidRDefault="00D8603F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</w:tbl>
    <w:p w14:paraId="3289E288" w14:textId="77777777" w:rsidR="00D8603F" w:rsidRPr="00E31D2E" w:rsidRDefault="00D8603F" w:rsidP="00D8603F">
      <w:pPr>
        <w:rPr>
          <w:rFonts w:ascii="Arial" w:hAnsi="Arial" w:cs="Arial"/>
          <w:lang w:val="en-US"/>
        </w:rPr>
      </w:pPr>
    </w:p>
    <w:p w14:paraId="6EC45A6A" w14:textId="77777777" w:rsidR="00D8603F" w:rsidRDefault="00D8603F" w:rsidP="00D8603F">
      <w:pPr>
        <w:rPr>
          <w:rFonts w:ascii="Arial" w:hAnsi="Arial" w:cs="Arial"/>
          <w:lang w:val="en-US"/>
        </w:rPr>
      </w:pPr>
      <w:r w:rsidRPr="00E31D2E">
        <w:rPr>
          <w:rFonts w:ascii="Arial" w:hAnsi="Arial" w:cs="Arial"/>
          <w:lang w:val="en-US"/>
        </w:rPr>
        <w:t xml:space="preserve">Sd, standard deviation; BMI, body mass index; WC, waist circumference; </w:t>
      </w:r>
      <w:proofErr w:type="spellStart"/>
      <w:r w:rsidRPr="00E31D2E">
        <w:rPr>
          <w:rFonts w:ascii="Arial" w:hAnsi="Arial" w:cs="Arial"/>
          <w:lang w:val="en-US"/>
        </w:rPr>
        <w:t>WHtR</w:t>
      </w:r>
      <w:proofErr w:type="spellEnd"/>
      <w:r w:rsidRPr="00E31D2E">
        <w:rPr>
          <w:rFonts w:ascii="Arial" w:hAnsi="Arial" w:cs="Arial"/>
          <w:lang w:val="en-US"/>
        </w:rPr>
        <w:t>, waist-to-height ratio</w:t>
      </w:r>
    </w:p>
    <w:p w14:paraId="4EE688DE" w14:textId="36BA3764" w:rsidR="00D8603F" w:rsidRPr="00E31D2E" w:rsidRDefault="00B4364B" w:rsidP="00D8603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iff, difference, which </w:t>
      </w:r>
      <w:r w:rsidR="00D8603F" w:rsidRPr="00E31D2E">
        <w:rPr>
          <w:rFonts w:ascii="Arial" w:hAnsi="Arial" w:cs="Arial"/>
          <w:lang w:val="en-US"/>
        </w:rPr>
        <w:t>was calculated by subtracting measured from self-reported values</w:t>
      </w:r>
    </w:p>
    <w:sectPr w:rsidR="00D8603F" w:rsidRPr="00E31D2E" w:rsidSect="000679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9CF"/>
    <w:rsid w:val="000679CF"/>
    <w:rsid w:val="0007415E"/>
    <w:rsid w:val="000775C5"/>
    <w:rsid w:val="00095477"/>
    <w:rsid w:val="000B6FB4"/>
    <w:rsid w:val="000D0CD9"/>
    <w:rsid w:val="000D7989"/>
    <w:rsid w:val="00134000"/>
    <w:rsid w:val="001653A2"/>
    <w:rsid w:val="00186E8F"/>
    <w:rsid w:val="00192D1A"/>
    <w:rsid w:val="001B4F04"/>
    <w:rsid w:val="002521D1"/>
    <w:rsid w:val="00285CF3"/>
    <w:rsid w:val="00290F5A"/>
    <w:rsid w:val="002D0A65"/>
    <w:rsid w:val="00325483"/>
    <w:rsid w:val="00373C49"/>
    <w:rsid w:val="003A3593"/>
    <w:rsid w:val="00420F6A"/>
    <w:rsid w:val="004523F8"/>
    <w:rsid w:val="00453025"/>
    <w:rsid w:val="004604BC"/>
    <w:rsid w:val="004639B1"/>
    <w:rsid w:val="00506D4D"/>
    <w:rsid w:val="005136F4"/>
    <w:rsid w:val="00527CB1"/>
    <w:rsid w:val="00550A72"/>
    <w:rsid w:val="005B370E"/>
    <w:rsid w:val="005B4034"/>
    <w:rsid w:val="005D51F2"/>
    <w:rsid w:val="005E3DEA"/>
    <w:rsid w:val="005F208D"/>
    <w:rsid w:val="00622754"/>
    <w:rsid w:val="00623708"/>
    <w:rsid w:val="006304A7"/>
    <w:rsid w:val="00646A94"/>
    <w:rsid w:val="00653963"/>
    <w:rsid w:val="006A1FE4"/>
    <w:rsid w:val="006B217F"/>
    <w:rsid w:val="00763DE1"/>
    <w:rsid w:val="007C17E5"/>
    <w:rsid w:val="00813108"/>
    <w:rsid w:val="008D6367"/>
    <w:rsid w:val="008F66FC"/>
    <w:rsid w:val="00905CDA"/>
    <w:rsid w:val="00905FA4"/>
    <w:rsid w:val="009207B3"/>
    <w:rsid w:val="00986F6C"/>
    <w:rsid w:val="009C78C5"/>
    <w:rsid w:val="00A01A2C"/>
    <w:rsid w:val="00A33134"/>
    <w:rsid w:val="00A36FEB"/>
    <w:rsid w:val="00AB450E"/>
    <w:rsid w:val="00AD62E0"/>
    <w:rsid w:val="00AE4317"/>
    <w:rsid w:val="00AF0C7B"/>
    <w:rsid w:val="00AF2238"/>
    <w:rsid w:val="00B07885"/>
    <w:rsid w:val="00B42069"/>
    <w:rsid w:val="00B4364B"/>
    <w:rsid w:val="00B505EA"/>
    <w:rsid w:val="00B57793"/>
    <w:rsid w:val="00B72933"/>
    <w:rsid w:val="00B72ABD"/>
    <w:rsid w:val="00B74612"/>
    <w:rsid w:val="00BB2DB0"/>
    <w:rsid w:val="00BB61A4"/>
    <w:rsid w:val="00C4064C"/>
    <w:rsid w:val="00C44E81"/>
    <w:rsid w:val="00D36C7E"/>
    <w:rsid w:val="00D512F7"/>
    <w:rsid w:val="00D8603F"/>
    <w:rsid w:val="00DA30F1"/>
    <w:rsid w:val="00E31D2E"/>
    <w:rsid w:val="00E637F9"/>
    <w:rsid w:val="00E67631"/>
    <w:rsid w:val="00E7779A"/>
    <w:rsid w:val="00E87ABA"/>
    <w:rsid w:val="00ED36D6"/>
    <w:rsid w:val="00EF692B"/>
    <w:rsid w:val="00F33E75"/>
    <w:rsid w:val="00FC66AE"/>
    <w:rsid w:val="00FF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58BE"/>
  <w15:chartTrackingRefBased/>
  <w15:docId w15:val="{C7841379-0B70-41BA-AFEF-FF7CFE02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1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0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3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C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C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2238"/>
    <w:rPr>
      <w:color w:val="0000FF"/>
      <w:u w:val="single"/>
    </w:rPr>
  </w:style>
  <w:style w:type="paragraph" w:styleId="Revision">
    <w:name w:val="Revision"/>
    <w:hidden/>
    <w:uiPriority w:val="99"/>
    <w:semiHidden/>
    <w:rsid w:val="00B078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Tom Macalisang</cp:lastModifiedBy>
  <cp:revision>3</cp:revision>
  <dcterms:created xsi:type="dcterms:W3CDTF">2023-07-17T15:41:00Z</dcterms:created>
  <dcterms:modified xsi:type="dcterms:W3CDTF">2023-07-17T15:45:00Z</dcterms:modified>
</cp:coreProperties>
</file>